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47492" w14:textId="73D16DE3" w:rsidR="0035252E" w:rsidRDefault="0035252E" w:rsidP="00456645">
      <w:pPr>
        <w:wordWrap/>
        <w:adjustRightInd w:val="0"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="0096433E">
        <w:rPr>
          <w:rFonts w:ascii="Times New Roman" w:hAnsi="Times New Roman" w:cs="Times New Roman"/>
          <w:b/>
          <w:sz w:val="24"/>
          <w:szCs w:val="24"/>
        </w:rPr>
        <w:t>s</w:t>
      </w:r>
    </w:p>
    <w:p w14:paraId="4F12752C" w14:textId="77777777" w:rsidR="00BA465B" w:rsidRDefault="00BA465B" w:rsidP="00456645">
      <w:pPr>
        <w:wordWrap/>
        <w:adjustRightInd w:val="0"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16D1E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C16D1E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Pr="00C16D1E">
        <w:rPr>
          <w:rFonts w:ascii="Times New Roman" w:hAnsi="Times New Roman" w:cs="Times New Roman"/>
          <w:b/>
          <w:bCs/>
          <w:sz w:val="24"/>
          <w:szCs w:val="24"/>
        </w:rPr>
        <w:t>Atrial fibrillation risk according to antihypertensive medication</w:t>
      </w:r>
      <w:r w:rsidR="00A5490C">
        <w:rPr>
          <w:rFonts w:ascii="Times New Roman" w:hAnsi="Times New Roman" w:cs="Times New Roman"/>
          <w:b/>
          <w:bCs/>
          <w:sz w:val="24"/>
          <w:szCs w:val="24"/>
        </w:rPr>
        <w:t xml:space="preserve"> use</w:t>
      </w:r>
    </w:p>
    <w:tbl>
      <w:tblPr>
        <w:tblW w:w="1602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841"/>
        <w:gridCol w:w="643"/>
        <w:gridCol w:w="2038"/>
        <w:gridCol w:w="2038"/>
        <w:gridCol w:w="2038"/>
        <w:gridCol w:w="2116"/>
        <w:gridCol w:w="2020"/>
        <w:gridCol w:w="2020"/>
      </w:tblGrid>
      <w:tr w:rsidR="00BA465B" w:rsidRPr="00C16D1E" w14:paraId="13524841" w14:textId="77777777" w:rsidTr="00A5490C">
        <w:trPr>
          <w:trHeight w:val="330"/>
        </w:trPr>
        <w:tc>
          <w:tcPr>
            <w:tcW w:w="986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8B04F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 antihypertensive medication group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0AA21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B8F41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36D3B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A465B" w:rsidRPr="00C16D1E" w14:paraId="6709D061" w14:textId="77777777" w:rsidTr="00A5490C">
        <w:trPr>
          <w:trHeight w:val="34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AA9498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1360C9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74E97F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F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2E64E2" w14:textId="11BF2A8D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9002B"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M</w:t>
            </w:r>
            <w:r w:rsidRPr="00F9002B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odel</w:t>
            </w:r>
            <w:r w:rsidR="00E0549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F9002B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1</w:t>
            </w:r>
            <w:r w:rsidRPr="00F9002B"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E11156" w14:textId="6DD01F8A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9002B"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M</w:t>
            </w:r>
            <w:r w:rsidRPr="00F9002B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odel</w:t>
            </w:r>
            <w:r w:rsidR="00E0549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F9002B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2</w:t>
            </w:r>
            <w:r w:rsidRPr="00F9002B"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62E4E9" w14:textId="6456D370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9002B">
              <w:rPr>
                <w:rFonts w:ascii="Times New Roman" w:hAnsi="Times New Roman" w:cs="Times New Roman" w:hint="eastAsia"/>
                <w:b/>
                <w:color w:val="000000"/>
                <w:kern w:val="0"/>
                <w:sz w:val="22"/>
              </w:rPr>
              <w:t>M</w:t>
            </w:r>
            <w:r w:rsidRPr="00F9002B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odel</w:t>
            </w:r>
            <w:r w:rsidR="00E05498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F9002B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3</w:t>
            </w:r>
            <w:r w:rsidRPr="00F9002B">
              <w:rPr>
                <w:rFonts w:ascii="Times New Roman" w:hAnsi="Times New Roman" w:cs="Times New Roman" w:hint="eastAsia"/>
                <w:b/>
                <w:color w:val="000000"/>
                <w:kern w:val="0"/>
                <w:sz w:val="22"/>
              </w:rPr>
              <w:t>***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F4A239" w14:textId="71FA5583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9002B">
              <w:rPr>
                <w:rFonts w:ascii="Times New Roman" w:hAnsi="Times New Roman" w:cs="Times New Roman" w:hint="eastAsia"/>
                <w:b/>
                <w:color w:val="000000"/>
                <w:kern w:val="0"/>
                <w:sz w:val="22"/>
              </w:rPr>
              <w:t>M</w:t>
            </w:r>
            <w:r w:rsidRPr="00F9002B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odel</w:t>
            </w:r>
            <w:r w:rsidR="00E05498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F9002B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4</w:t>
            </w:r>
            <w:r w:rsidRPr="00F9002B">
              <w:rPr>
                <w:rFonts w:ascii="Times New Roman" w:hAnsi="Times New Roman" w:cs="Times New Roman" w:hint="eastAsia"/>
                <w:b/>
                <w:color w:val="000000"/>
                <w:kern w:val="0"/>
                <w:sz w:val="22"/>
              </w:rPr>
              <w:t>****</w:t>
            </w:r>
          </w:p>
        </w:tc>
        <w:tc>
          <w:tcPr>
            <w:tcW w:w="2020" w:type="dxa"/>
            <w:vAlign w:val="center"/>
            <w:hideMark/>
          </w:tcPr>
          <w:p w14:paraId="3E004DE8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  <w:hideMark/>
          </w:tcPr>
          <w:p w14:paraId="2CB99805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465B" w:rsidRPr="00C16D1E" w14:paraId="7BD05D73" w14:textId="77777777" w:rsidTr="00A5490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C0DE6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BP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E29A3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0406E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4C396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FFC47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DFEC4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39046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vAlign w:val="center"/>
            <w:hideMark/>
          </w:tcPr>
          <w:p w14:paraId="27F2BCED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  <w:hideMark/>
          </w:tcPr>
          <w:p w14:paraId="26468E5D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465B" w:rsidRPr="00C16D1E" w14:paraId="10C45E4E" w14:textId="77777777" w:rsidTr="00A5490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DF28D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≤1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EC2BE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1E3B6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9C482" w14:textId="2B29D7A3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ef.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4B81E" w14:textId="7AFED821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ef.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851B4" w14:textId="1628A70A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ef.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35B80" w14:textId="6D72924F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ef.)</w:t>
            </w:r>
          </w:p>
        </w:tc>
        <w:tc>
          <w:tcPr>
            <w:tcW w:w="2020" w:type="dxa"/>
            <w:vAlign w:val="center"/>
            <w:hideMark/>
          </w:tcPr>
          <w:p w14:paraId="658A3A07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  <w:hideMark/>
          </w:tcPr>
          <w:p w14:paraId="02E11A8E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465B" w:rsidRPr="00C16D1E" w14:paraId="6F212BFE" w14:textId="77777777" w:rsidTr="00A5490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289F6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1-1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398FA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5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09D44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E0981" w14:textId="61375ED5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247,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24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F5E80" w14:textId="3D066DD8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58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25,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45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916AA" w14:textId="4C219B0A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84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261,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08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73A24" w14:textId="39E07789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21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325,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606)</w:t>
            </w:r>
          </w:p>
        </w:tc>
        <w:tc>
          <w:tcPr>
            <w:tcW w:w="2020" w:type="dxa"/>
            <w:vAlign w:val="center"/>
            <w:hideMark/>
          </w:tcPr>
          <w:p w14:paraId="6A8E74BB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  <w:hideMark/>
          </w:tcPr>
          <w:p w14:paraId="76211B4C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465B" w:rsidRPr="00C16D1E" w14:paraId="55A5A82B" w14:textId="77777777" w:rsidTr="00A5490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19300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0-13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15E36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5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81714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A55D3" w14:textId="05C7CF64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49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301,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0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B4749" w14:textId="4E06A35A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35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293,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77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A87DE" w14:textId="29EF9C4E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85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314,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97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B5360" w14:textId="23ABD97B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27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371,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844)</w:t>
            </w:r>
          </w:p>
        </w:tc>
        <w:tc>
          <w:tcPr>
            <w:tcW w:w="2020" w:type="dxa"/>
            <w:vAlign w:val="center"/>
            <w:hideMark/>
          </w:tcPr>
          <w:p w14:paraId="012A49F1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  <w:hideMark/>
          </w:tcPr>
          <w:p w14:paraId="4E6361A4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465B" w:rsidRPr="00C16D1E" w14:paraId="58AAC554" w14:textId="77777777" w:rsidTr="00A5490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16BE3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0-15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4BD61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7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20AE0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82F01" w14:textId="675CA2C0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43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371,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914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02E7A" w14:textId="577934D3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93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348,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807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3D490" w14:textId="4C33185C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58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374,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97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E74C5" w14:textId="6C217454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97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449,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749)</w:t>
            </w:r>
          </w:p>
        </w:tc>
        <w:tc>
          <w:tcPr>
            <w:tcW w:w="2020" w:type="dxa"/>
            <w:vAlign w:val="center"/>
            <w:hideMark/>
          </w:tcPr>
          <w:p w14:paraId="3D92AF50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  <w:hideMark/>
          </w:tcPr>
          <w:p w14:paraId="3F5C72BE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465B" w:rsidRPr="00C16D1E" w14:paraId="37D2D240" w14:textId="77777777" w:rsidTr="00A5490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10D58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≥16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9BD09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5FAD4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47AD1" w14:textId="0198C6DF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26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645,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61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8A208" w14:textId="24EF560F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33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604,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401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CDB49" w14:textId="088B4CAC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44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646,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691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532D8" w14:textId="625EDC99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07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824,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626)</w:t>
            </w:r>
          </w:p>
        </w:tc>
        <w:tc>
          <w:tcPr>
            <w:tcW w:w="2020" w:type="dxa"/>
            <w:vAlign w:val="center"/>
            <w:hideMark/>
          </w:tcPr>
          <w:p w14:paraId="6D9C7291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  <w:hideMark/>
          </w:tcPr>
          <w:p w14:paraId="25E4064F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465B" w:rsidRPr="00C16D1E" w14:paraId="5ECECD69" w14:textId="77777777" w:rsidTr="00A5490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8BB04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BP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B5327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2030A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B8AD9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A762E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4AA43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4A73B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vAlign w:val="center"/>
            <w:hideMark/>
          </w:tcPr>
          <w:p w14:paraId="71304292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  <w:hideMark/>
          </w:tcPr>
          <w:p w14:paraId="6376C775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465B" w:rsidRPr="00C16D1E" w14:paraId="4C0BBA8F" w14:textId="77777777" w:rsidTr="00A5490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B234A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7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5A82C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3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1751B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64D78" w14:textId="1ACADFC1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ef.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6EB6F" w14:textId="1AFD5BEB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ef.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2B7F2" w14:textId="4D96D08F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ef.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7A8B7" w14:textId="47F60803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ef.)</w:t>
            </w:r>
          </w:p>
        </w:tc>
        <w:tc>
          <w:tcPr>
            <w:tcW w:w="2020" w:type="dxa"/>
            <w:vAlign w:val="center"/>
            <w:hideMark/>
          </w:tcPr>
          <w:p w14:paraId="17303A3E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  <w:hideMark/>
          </w:tcPr>
          <w:p w14:paraId="3037141F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465B" w:rsidRPr="00C16D1E" w14:paraId="6990729D" w14:textId="77777777" w:rsidTr="00A5490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0DCDB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70-8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5C6C1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9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6A412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104BA" w14:textId="727FDCBE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88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516,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04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F4AA1" w14:textId="47F4F11C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55,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84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EF460" w14:textId="7D626809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568,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32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20AAD" w14:textId="293AADB5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22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628,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663)</w:t>
            </w:r>
          </w:p>
        </w:tc>
        <w:tc>
          <w:tcPr>
            <w:tcW w:w="2020" w:type="dxa"/>
            <w:vAlign w:val="center"/>
            <w:hideMark/>
          </w:tcPr>
          <w:p w14:paraId="172055CF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  <w:hideMark/>
          </w:tcPr>
          <w:p w14:paraId="4E889A33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465B" w:rsidRPr="00C16D1E" w14:paraId="3B8889E3" w14:textId="77777777" w:rsidTr="00A5490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9D3F0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0-9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49565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9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44385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F1AA9" w14:textId="33ADD2E3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13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603,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83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E9AF6" w14:textId="5D6ABD72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17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67,</w:t>
            </w:r>
            <w:r w:rsidR="000A69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44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BB9D7" w14:textId="18C68956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64</w:t>
            </w:r>
            <w:r w:rsidR="000A69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699,</w:t>
            </w:r>
            <w:r w:rsidR="000A69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62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54B38" w14:textId="1FF50BD4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86</w:t>
            </w:r>
            <w:r w:rsidR="000A69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796,</w:t>
            </w:r>
            <w:r w:rsidR="000A69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78)</w:t>
            </w:r>
          </w:p>
        </w:tc>
        <w:tc>
          <w:tcPr>
            <w:tcW w:w="2020" w:type="dxa"/>
            <w:vAlign w:val="center"/>
            <w:hideMark/>
          </w:tcPr>
          <w:p w14:paraId="0B835C38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  <w:hideMark/>
          </w:tcPr>
          <w:p w14:paraId="49757EA6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465B" w:rsidRPr="00C16D1E" w14:paraId="1D30596A" w14:textId="77777777" w:rsidTr="00A5490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E8C4E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≥1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940B6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2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45EAF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13C43" w14:textId="0760CE96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57</w:t>
            </w:r>
            <w:r w:rsidR="000A69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711,</w:t>
            </w:r>
            <w:r w:rsidR="000A69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88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1A443" w14:textId="3F57D97A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02</w:t>
            </w:r>
            <w:r w:rsidR="000A69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799,</w:t>
            </w:r>
            <w:r w:rsidR="000A69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12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79AF3" w14:textId="7DA5B9B6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89</w:t>
            </w:r>
            <w:r w:rsidR="000A69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848,</w:t>
            </w:r>
            <w:r w:rsidR="000A69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76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01273" w14:textId="1FB2CB9A" w:rsidR="00BA465B" w:rsidRPr="00C12018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</w:pPr>
            <w:r w:rsidRPr="00C120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>2.072</w:t>
            </w:r>
            <w:r w:rsidR="000A69BF" w:rsidRPr="00C120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 xml:space="preserve"> </w:t>
            </w:r>
            <w:r w:rsidRPr="00C120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>(1.195,</w:t>
            </w:r>
            <w:r w:rsidR="000A69BF" w:rsidRPr="00C120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 xml:space="preserve"> </w:t>
            </w:r>
            <w:r w:rsidRPr="00C120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>3.591)</w:t>
            </w:r>
          </w:p>
        </w:tc>
        <w:tc>
          <w:tcPr>
            <w:tcW w:w="2020" w:type="dxa"/>
            <w:vAlign w:val="center"/>
            <w:hideMark/>
          </w:tcPr>
          <w:p w14:paraId="6AB0AC21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  <w:hideMark/>
          </w:tcPr>
          <w:p w14:paraId="16C84CA0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465B" w:rsidRPr="00C16D1E" w14:paraId="4416C50A" w14:textId="77777777" w:rsidTr="00A5490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2EF54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P(SBP-DBP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44FB8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31664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EDE48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255D6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3B8E0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843CF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vAlign w:val="center"/>
            <w:hideMark/>
          </w:tcPr>
          <w:p w14:paraId="589E659E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  <w:hideMark/>
          </w:tcPr>
          <w:p w14:paraId="4FAD3D55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465B" w:rsidRPr="00C16D1E" w14:paraId="2F3DCA8E" w14:textId="77777777" w:rsidTr="00A5490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1DE56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4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B4A94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3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8F896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5971D" w14:textId="7E4D93BA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0A69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ef.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320DB" w14:textId="12385371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0A69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ef.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04BEC" w14:textId="2240D396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0A69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ef.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D78D1" w14:textId="4A7D9804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0A69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ef.)</w:t>
            </w:r>
          </w:p>
        </w:tc>
        <w:tc>
          <w:tcPr>
            <w:tcW w:w="2020" w:type="dxa"/>
            <w:vAlign w:val="center"/>
            <w:hideMark/>
          </w:tcPr>
          <w:p w14:paraId="2970F332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  <w:hideMark/>
          </w:tcPr>
          <w:p w14:paraId="6D2E9602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465B" w:rsidRPr="00C16D1E" w14:paraId="18D9463F" w14:textId="77777777" w:rsidTr="00A5490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07EED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-6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24607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2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5652B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6E862" w14:textId="011AD4CF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12</w:t>
            </w:r>
            <w:r w:rsidR="000A69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58,</w:t>
            </w:r>
            <w:r w:rsidR="000A69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65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DAF33" w14:textId="2EE7C636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56</w:t>
            </w:r>
            <w:r w:rsidR="000A69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547,</w:t>
            </w:r>
            <w:r w:rsidR="006028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67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708D3" w14:textId="64D21D7A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69</w:t>
            </w:r>
            <w:r w:rsidR="006028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554,</w:t>
            </w:r>
            <w:r w:rsidR="006028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695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A6390" w14:textId="235F870F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68</w:t>
            </w:r>
            <w:r w:rsidR="006028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562,</w:t>
            </w:r>
            <w:r w:rsidR="006028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29)</w:t>
            </w:r>
          </w:p>
        </w:tc>
        <w:tc>
          <w:tcPr>
            <w:tcW w:w="2020" w:type="dxa"/>
            <w:vAlign w:val="center"/>
            <w:hideMark/>
          </w:tcPr>
          <w:p w14:paraId="599A6E24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  <w:hideMark/>
          </w:tcPr>
          <w:p w14:paraId="14804B66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465B" w:rsidRPr="00C16D1E" w14:paraId="3E4E5CDE" w14:textId="77777777" w:rsidTr="00A5490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8AF95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0-8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4D905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8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67240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9EE7E" w14:textId="656CA8F8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96</w:t>
            </w:r>
            <w:r w:rsidR="000A69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807,</w:t>
            </w:r>
            <w:r w:rsidR="000A69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417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F5188" w14:textId="32B0155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49</w:t>
            </w:r>
            <w:r w:rsidR="006028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72,</w:t>
            </w:r>
            <w:r w:rsidR="006028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167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7AEB1" w14:textId="682778E5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72</w:t>
            </w:r>
            <w:r w:rsidR="006028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731,</w:t>
            </w:r>
            <w:r w:rsidR="006028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13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57F6F" w14:textId="69630052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85</w:t>
            </w:r>
            <w:r w:rsidR="006028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621,</w:t>
            </w:r>
            <w:r w:rsidR="006028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61)</w:t>
            </w:r>
          </w:p>
        </w:tc>
        <w:tc>
          <w:tcPr>
            <w:tcW w:w="2020" w:type="dxa"/>
            <w:vAlign w:val="center"/>
            <w:hideMark/>
          </w:tcPr>
          <w:p w14:paraId="0D56BBF0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  <w:hideMark/>
          </w:tcPr>
          <w:p w14:paraId="5374AE45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465B" w:rsidRPr="00C16D1E" w14:paraId="435C010A" w14:textId="77777777" w:rsidTr="00A5490C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4D7548" w14:textId="3332F72A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≥8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9933AF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1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6082F6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8CEEA9" w14:textId="2EE6DBE4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872</w:t>
            </w:r>
            <w:r w:rsidR="000A69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1.071,</w:t>
            </w:r>
            <w:r w:rsidR="000A69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271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AC9453" w14:textId="5A68DB91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15</w:t>
            </w:r>
            <w:r w:rsidR="006028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861,</w:t>
            </w:r>
            <w:r w:rsidR="006028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664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C30034" w14:textId="5F9E9469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58</w:t>
            </w:r>
            <w:r w:rsidR="006028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884,</w:t>
            </w:r>
            <w:r w:rsidR="006028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748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EBB2BD" w14:textId="13393679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26</w:t>
            </w:r>
            <w:r w:rsidR="006028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796,</w:t>
            </w:r>
            <w:r w:rsidR="006028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926)</w:t>
            </w:r>
          </w:p>
        </w:tc>
        <w:tc>
          <w:tcPr>
            <w:tcW w:w="2020" w:type="dxa"/>
            <w:vAlign w:val="center"/>
            <w:hideMark/>
          </w:tcPr>
          <w:p w14:paraId="6234F36B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  <w:hideMark/>
          </w:tcPr>
          <w:p w14:paraId="246B4C54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465B" w:rsidRPr="00C16D1E" w14:paraId="7F73F945" w14:textId="77777777" w:rsidTr="00A5490C">
        <w:trPr>
          <w:trHeight w:val="443"/>
        </w:trPr>
        <w:tc>
          <w:tcPr>
            <w:tcW w:w="119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A0C442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ihypertensive medication group</w:t>
            </w:r>
          </w:p>
        </w:tc>
        <w:tc>
          <w:tcPr>
            <w:tcW w:w="2020" w:type="dxa"/>
            <w:vAlign w:val="center"/>
            <w:hideMark/>
          </w:tcPr>
          <w:p w14:paraId="2195F9D6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  <w:hideMark/>
          </w:tcPr>
          <w:p w14:paraId="119E42C3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465B" w:rsidRPr="00C16D1E" w14:paraId="23FF816A" w14:textId="77777777" w:rsidTr="00A5490C">
        <w:trPr>
          <w:trHeight w:val="34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2EC261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E3D5E2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91265A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F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793013" w14:textId="6A5EADE1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9002B"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M</w:t>
            </w:r>
            <w:r w:rsidRPr="00F9002B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odel</w:t>
            </w:r>
            <w:r w:rsidR="00B23755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F9002B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1</w:t>
            </w:r>
            <w:r w:rsidRPr="00F9002B"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361987" w14:textId="4D4177FD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9002B"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M</w:t>
            </w:r>
            <w:r w:rsidRPr="00F9002B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odel</w:t>
            </w:r>
            <w:r w:rsidR="00B23755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F9002B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2</w:t>
            </w:r>
            <w:r w:rsidRPr="00F9002B"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7E149B" w14:textId="63A50A49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9002B">
              <w:rPr>
                <w:rFonts w:ascii="Times New Roman" w:hAnsi="Times New Roman" w:cs="Times New Roman" w:hint="eastAsia"/>
                <w:b/>
                <w:color w:val="000000"/>
                <w:kern w:val="0"/>
                <w:sz w:val="22"/>
              </w:rPr>
              <w:t>M</w:t>
            </w:r>
            <w:r w:rsidRPr="00F9002B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odel</w:t>
            </w:r>
            <w:r w:rsidR="00B23755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F9002B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3</w:t>
            </w:r>
            <w:r w:rsidRPr="00F9002B">
              <w:rPr>
                <w:rFonts w:ascii="Times New Roman" w:hAnsi="Times New Roman" w:cs="Times New Roman" w:hint="eastAsia"/>
                <w:b/>
                <w:color w:val="000000"/>
                <w:kern w:val="0"/>
                <w:sz w:val="22"/>
              </w:rPr>
              <w:t>***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E93981" w14:textId="4D888981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9002B">
              <w:rPr>
                <w:rFonts w:ascii="Times New Roman" w:hAnsi="Times New Roman" w:cs="Times New Roman" w:hint="eastAsia"/>
                <w:b/>
                <w:color w:val="000000"/>
                <w:kern w:val="0"/>
                <w:sz w:val="22"/>
              </w:rPr>
              <w:t>M</w:t>
            </w:r>
            <w:r w:rsidRPr="00F9002B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odel</w:t>
            </w:r>
            <w:r w:rsidR="00B23755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F9002B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4</w:t>
            </w:r>
            <w:r w:rsidRPr="00F9002B">
              <w:rPr>
                <w:rFonts w:ascii="Times New Roman" w:hAnsi="Times New Roman" w:cs="Times New Roman" w:hint="eastAsia"/>
                <w:b/>
                <w:color w:val="000000"/>
                <w:kern w:val="0"/>
                <w:sz w:val="22"/>
              </w:rPr>
              <w:t>****</w:t>
            </w:r>
          </w:p>
        </w:tc>
        <w:tc>
          <w:tcPr>
            <w:tcW w:w="2020" w:type="dxa"/>
            <w:vAlign w:val="center"/>
            <w:hideMark/>
          </w:tcPr>
          <w:p w14:paraId="504FD05F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  <w:hideMark/>
          </w:tcPr>
          <w:p w14:paraId="20F9A36E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465B" w:rsidRPr="00C16D1E" w14:paraId="1155C923" w14:textId="77777777" w:rsidTr="00A5490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479CE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SBP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19373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284C8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CDCFA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62103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D40CA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B50E9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vAlign w:val="center"/>
            <w:hideMark/>
          </w:tcPr>
          <w:p w14:paraId="7FABD814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  <w:hideMark/>
          </w:tcPr>
          <w:p w14:paraId="7E8D6482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465B" w:rsidRPr="00C16D1E" w14:paraId="7F0D60FC" w14:textId="77777777" w:rsidTr="00A5490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20B93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≤1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2C14D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E519C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D8EB6" w14:textId="07E005A3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ef.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8A912" w14:textId="66C1A714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ef.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ADFEB" w14:textId="3596EE89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ef.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D260A" w14:textId="237674F3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ef.)</w:t>
            </w:r>
          </w:p>
        </w:tc>
        <w:tc>
          <w:tcPr>
            <w:tcW w:w="2020" w:type="dxa"/>
            <w:vAlign w:val="center"/>
            <w:hideMark/>
          </w:tcPr>
          <w:p w14:paraId="77D94E82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  <w:hideMark/>
          </w:tcPr>
          <w:p w14:paraId="66A5BB40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465B" w:rsidRPr="00C16D1E" w14:paraId="311F80F1" w14:textId="77777777" w:rsidTr="00A5490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EA27A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1-1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BF0C5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0963A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FEEB0" w14:textId="2A585E94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11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667,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85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49194" w14:textId="7B0BD67F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3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678,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88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1CB16" w14:textId="7CD6622D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54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692,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922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8C92F" w14:textId="60C391EF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2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66,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903)</w:t>
            </w:r>
          </w:p>
        </w:tc>
        <w:tc>
          <w:tcPr>
            <w:tcW w:w="2020" w:type="dxa"/>
            <w:vAlign w:val="center"/>
            <w:hideMark/>
          </w:tcPr>
          <w:p w14:paraId="6A0AE0C5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  <w:hideMark/>
          </w:tcPr>
          <w:p w14:paraId="3E5DD775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465B" w:rsidRPr="00C16D1E" w14:paraId="5CCF2F21" w14:textId="77777777" w:rsidTr="00A5490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2646F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0-13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3C9B9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8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E780D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2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06D41" w14:textId="320EE7BA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66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648,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53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C2B0F" w14:textId="087A3986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54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641,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33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CAD1F" w14:textId="2F95F45F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86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66,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87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A73D3" w14:textId="03BC7CDF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56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691,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935)</w:t>
            </w:r>
          </w:p>
        </w:tc>
        <w:tc>
          <w:tcPr>
            <w:tcW w:w="2020" w:type="dxa"/>
            <w:vAlign w:val="center"/>
            <w:hideMark/>
          </w:tcPr>
          <w:p w14:paraId="34EA3F45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  <w:hideMark/>
          </w:tcPr>
          <w:p w14:paraId="1989F6D6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465B" w:rsidRPr="00C16D1E" w14:paraId="513FECF0" w14:textId="77777777" w:rsidTr="00A5490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FF875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0-15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B5074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75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A7BEF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8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15B2A" w14:textId="5C3946D6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77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896,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436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31DD9" w14:textId="00C65F1F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23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863,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46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CBB2A" w14:textId="00D31A84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45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876,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84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50FFA" w14:textId="69F0B852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53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866,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438)</w:t>
            </w:r>
          </w:p>
        </w:tc>
        <w:tc>
          <w:tcPr>
            <w:tcW w:w="2020" w:type="dxa"/>
            <w:vAlign w:val="center"/>
            <w:hideMark/>
          </w:tcPr>
          <w:p w14:paraId="40D2BBDE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  <w:hideMark/>
          </w:tcPr>
          <w:p w14:paraId="6F7E0984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465B" w:rsidRPr="00C16D1E" w14:paraId="2FC1F414" w14:textId="77777777" w:rsidTr="00A5490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180E4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≥16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A6C2A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7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47016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CB3E4" w14:textId="5175AF0E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76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946,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627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DF8A3" w14:textId="3A40EBE0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81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949,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635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851A4" w14:textId="46A0AD4B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604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962,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676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0E4E9" w14:textId="6C78B95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31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902,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6)</w:t>
            </w:r>
          </w:p>
        </w:tc>
        <w:tc>
          <w:tcPr>
            <w:tcW w:w="2020" w:type="dxa"/>
            <w:vAlign w:val="center"/>
            <w:hideMark/>
          </w:tcPr>
          <w:p w14:paraId="5C5A7A70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  <w:hideMark/>
          </w:tcPr>
          <w:p w14:paraId="1617F295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465B" w:rsidRPr="00C16D1E" w14:paraId="5A2BFD9D" w14:textId="77777777" w:rsidTr="00A5490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D74B7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BP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354F8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F6252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BAE6C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F1569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5557B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D1E95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vAlign w:val="center"/>
            <w:hideMark/>
          </w:tcPr>
          <w:p w14:paraId="02BB1E3D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  <w:hideMark/>
          </w:tcPr>
          <w:p w14:paraId="5F83B10C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465B" w:rsidRPr="00C16D1E" w14:paraId="3545DD6E" w14:textId="77777777" w:rsidTr="00A5490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D6239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7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E1E03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6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25C37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87EE0" w14:textId="6AEC7093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ef.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82980" w14:textId="1687C94B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ef.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CC9F9" w14:textId="730980FE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ef.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D3151" w14:textId="7DF4F0C0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ef.)</w:t>
            </w:r>
          </w:p>
        </w:tc>
        <w:tc>
          <w:tcPr>
            <w:tcW w:w="2020" w:type="dxa"/>
            <w:vAlign w:val="center"/>
            <w:hideMark/>
          </w:tcPr>
          <w:p w14:paraId="30D9E4CA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  <w:hideMark/>
          </w:tcPr>
          <w:p w14:paraId="322AF6AB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465B" w:rsidRPr="00C16D1E" w14:paraId="32422C13" w14:textId="77777777" w:rsidTr="00A5490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CA099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0-8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9ED0B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4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78234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B0279" w14:textId="25CF0653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57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723,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15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A9FEA" w14:textId="6CBF20A5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15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772,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85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5CA8B" w14:textId="7700C630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19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775,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9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81DFA" w14:textId="0800F10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87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826,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81)</w:t>
            </w:r>
          </w:p>
        </w:tc>
        <w:tc>
          <w:tcPr>
            <w:tcW w:w="2020" w:type="dxa"/>
            <w:vAlign w:val="center"/>
            <w:hideMark/>
          </w:tcPr>
          <w:p w14:paraId="2E32AD74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  <w:hideMark/>
          </w:tcPr>
          <w:p w14:paraId="6935065E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465B" w:rsidRPr="00C16D1E" w14:paraId="778C5EAA" w14:textId="77777777" w:rsidTr="00A5490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1AC45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0-9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AA4F6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8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75FA9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DBE9F" w14:textId="4466B884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63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732,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17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6A6B7" w14:textId="614C78BA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36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793,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04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682DC" w14:textId="31AD6AB6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43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799,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13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71D97" w14:textId="5AAA3E6A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75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905,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79)</w:t>
            </w:r>
          </w:p>
        </w:tc>
        <w:tc>
          <w:tcPr>
            <w:tcW w:w="2020" w:type="dxa"/>
            <w:vAlign w:val="center"/>
            <w:hideMark/>
          </w:tcPr>
          <w:p w14:paraId="4A672ABB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  <w:hideMark/>
          </w:tcPr>
          <w:p w14:paraId="72DF31F4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465B" w:rsidRPr="00C16D1E" w14:paraId="55253244" w14:textId="77777777" w:rsidTr="00A5490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897DE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≥1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70015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AF6B3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71F65" w14:textId="636BC774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91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83,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84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C54E2" w14:textId="068F50B2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05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924,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15139" w14:textId="3434115F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1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928,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28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5B991" w14:textId="1A9F1D36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95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99,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43)</w:t>
            </w:r>
          </w:p>
        </w:tc>
        <w:tc>
          <w:tcPr>
            <w:tcW w:w="2020" w:type="dxa"/>
            <w:vAlign w:val="center"/>
            <w:hideMark/>
          </w:tcPr>
          <w:p w14:paraId="71CCE2EA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  <w:hideMark/>
          </w:tcPr>
          <w:p w14:paraId="5C2A12EF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465B" w:rsidRPr="00C16D1E" w14:paraId="01B47293" w14:textId="77777777" w:rsidTr="00A5490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63392" w14:textId="2C565715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P</w:t>
            </w:r>
            <w:r w:rsidR="003C22D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SBP-DBP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52BD9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00C70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9C7AE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E3161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947E8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857E2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vAlign w:val="center"/>
            <w:hideMark/>
          </w:tcPr>
          <w:p w14:paraId="386079AE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  <w:hideMark/>
          </w:tcPr>
          <w:p w14:paraId="6828D65C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465B" w:rsidRPr="00C16D1E" w14:paraId="1C16994B" w14:textId="77777777" w:rsidTr="00A5490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C1B24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4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9EE3A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4EFC0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E4BEE" w14:textId="315F8C9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ef.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39F43" w14:textId="1D2ADFEB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ef.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190D9" w14:textId="194B0315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ef.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EC7EC" w14:textId="42FB9C6C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ef.)</w:t>
            </w:r>
          </w:p>
        </w:tc>
        <w:tc>
          <w:tcPr>
            <w:tcW w:w="2020" w:type="dxa"/>
            <w:vAlign w:val="center"/>
            <w:hideMark/>
          </w:tcPr>
          <w:p w14:paraId="08888294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  <w:hideMark/>
          </w:tcPr>
          <w:p w14:paraId="78061312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465B" w:rsidRPr="00C16D1E" w14:paraId="1795D419" w14:textId="77777777" w:rsidTr="00A5490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3A08C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-6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2ED94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7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134FD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A88CD" w14:textId="69AEC521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39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989,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814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F17D6" w14:textId="696CAF9A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66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935,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14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22DC7" w14:textId="0A2360C8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87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951,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44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31E9C" w14:textId="253F1634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83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925,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8)</w:t>
            </w:r>
          </w:p>
        </w:tc>
        <w:tc>
          <w:tcPr>
            <w:tcW w:w="2020" w:type="dxa"/>
            <w:vAlign w:val="center"/>
            <w:hideMark/>
          </w:tcPr>
          <w:p w14:paraId="57EA0F20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  <w:hideMark/>
          </w:tcPr>
          <w:p w14:paraId="49533144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465B" w:rsidRPr="00C16D1E" w14:paraId="5965F3F9" w14:textId="77777777" w:rsidTr="00A5490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6871D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0-8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A610B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33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99FFC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8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B8135" w14:textId="3440C99C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24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1.135,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47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88F12" w14:textId="66C6136E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6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1.012,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828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55D96" w14:textId="6EB2D099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73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1.021,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845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4183E" w14:textId="396286C9" w:rsidR="00BA465B" w:rsidRPr="00C12018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</w:pPr>
            <w:r w:rsidRPr="00C120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>1.4</w:t>
            </w:r>
            <w:r w:rsidR="003C22D4" w:rsidRPr="00C120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 xml:space="preserve"> </w:t>
            </w:r>
            <w:r w:rsidRPr="00C120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>(1.019,</w:t>
            </w:r>
            <w:r w:rsidR="003C22D4" w:rsidRPr="00C120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 xml:space="preserve"> </w:t>
            </w:r>
            <w:r w:rsidRPr="00C120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>1.924)</w:t>
            </w:r>
          </w:p>
        </w:tc>
        <w:tc>
          <w:tcPr>
            <w:tcW w:w="2020" w:type="dxa"/>
            <w:vAlign w:val="center"/>
            <w:hideMark/>
          </w:tcPr>
          <w:p w14:paraId="1812A059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  <w:hideMark/>
          </w:tcPr>
          <w:p w14:paraId="1D9E350D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465B" w:rsidRPr="00C16D1E" w14:paraId="13542C18" w14:textId="77777777" w:rsidTr="00A5490C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4D7B26" w14:textId="4540D648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≥8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7A4150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25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28721B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12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AE39B3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78(1.558,2.772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E82ADF" w14:textId="05D5B231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78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1.331,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75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C1723E" w14:textId="306E6062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76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1.329,</w:t>
            </w:r>
            <w:r w:rsidR="003C22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73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48AE6E" w14:textId="19E804C6" w:rsidR="00BA465B" w:rsidRPr="00C12018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</w:pPr>
            <w:r w:rsidRPr="00C120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>1.627</w:t>
            </w:r>
            <w:r w:rsidR="003C22D4" w:rsidRPr="00C120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 xml:space="preserve"> </w:t>
            </w:r>
            <w:r w:rsidRPr="00C120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>(1.19,</w:t>
            </w:r>
            <w:r w:rsidR="003C22D4" w:rsidRPr="00C120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 xml:space="preserve"> </w:t>
            </w:r>
            <w:r w:rsidRPr="00C120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>2.223)</w:t>
            </w:r>
          </w:p>
        </w:tc>
        <w:tc>
          <w:tcPr>
            <w:tcW w:w="2020" w:type="dxa"/>
            <w:vAlign w:val="center"/>
            <w:hideMark/>
          </w:tcPr>
          <w:p w14:paraId="2758A02F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  <w:hideMark/>
          </w:tcPr>
          <w:p w14:paraId="0E05E5F9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02E2C06F" w14:textId="3CA78B68" w:rsidR="00BA465B" w:rsidRPr="00C16D1E" w:rsidRDefault="00BA465B" w:rsidP="00456645">
      <w:pPr>
        <w:wordWrap/>
        <w:adjustRightInd w:val="0"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16D1E">
        <w:rPr>
          <w:rFonts w:ascii="Times New Roman" w:hAnsi="Times New Roman" w:cs="Times New Roman"/>
          <w:sz w:val="24"/>
          <w:szCs w:val="24"/>
        </w:rPr>
        <w:t>Abbreviation</w:t>
      </w:r>
      <w:r w:rsidR="00AE601C">
        <w:rPr>
          <w:rFonts w:ascii="Times New Roman" w:hAnsi="Times New Roman" w:cs="Times New Roman"/>
          <w:sz w:val="24"/>
          <w:szCs w:val="24"/>
        </w:rPr>
        <w:t>s</w:t>
      </w:r>
      <w:r w:rsidR="003C22D4">
        <w:rPr>
          <w:rFonts w:ascii="Times New Roman" w:hAnsi="Times New Roman" w:cs="Times New Roman"/>
          <w:sz w:val="24"/>
          <w:szCs w:val="24"/>
        </w:rPr>
        <w:t xml:space="preserve">: </w:t>
      </w:r>
      <w:r w:rsidRPr="00C16D1E">
        <w:rPr>
          <w:rFonts w:ascii="Times New Roman" w:hAnsi="Times New Roman" w:cs="Times New Roman"/>
          <w:sz w:val="24"/>
          <w:szCs w:val="24"/>
        </w:rPr>
        <w:t>AF</w:t>
      </w:r>
      <w:r w:rsidR="003C22D4">
        <w:rPr>
          <w:rFonts w:ascii="Times New Roman" w:hAnsi="Times New Roman" w:cs="Times New Roman"/>
          <w:sz w:val="24"/>
          <w:szCs w:val="24"/>
        </w:rPr>
        <w:t>,</w:t>
      </w:r>
      <w:r w:rsidR="003C22D4" w:rsidRPr="00C16D1E">
        <w:rPr>
          <w:rFonts w:ascii="Times New Roman" w:hAnsi="Times New Roman" w:cs="Times New Roman"/>
          <w:sz w:val="24"/>
          <w:szCs w:val="24"/>
        </w:rPr>
        <w:t xml:space="preserve"> </w:t>
      </w:r>
      <w:r w:rsidRPr="00C16D1E">
        <w:rPr>
          <w:rFonts w:ascii="Times New Roman" w:hAnsi="Times New Roman" w:cs="Times New Roman"/>
          <w:sz w:val="24"/>
          <w:szCs w:val="24"/>
        </w:rPr>
        <w:t>atrial fibrillation; DBP</w:t>
      </w:r>
      <w:r w:rsidR="003C22D4">
        <w:rPr>
          <w:rFonts w:ascii="Times New Roman" w:hAnsi="Times New Roman" w:cs="Times New Roman"/>
          <w:sz w:val="24"/>
          <w:szCs w:val="24"/>
        </w:rPr>
        <w:t xml:space="preserve">, </w:t>
      </w:r>
      <w:r w:rsidRPr="00C16D1E">
        <w:rPr>
          <w:rFonts w:ascii="Times New Roman" w:hAnsi="Times New Roman" w:cs="Times New Roman"/>
          <w:sz w:val="24"/>
          <w:szCs w:val="24"/>
        </w:rPr>
        <w:t>diastolic blood pressure; HR</w:t>
      </w:r>
      <w:r w:rsidR="003C22D4">
        <w:rPr>
          <w:rFonts w:ascii="Times New Roman" w:hAnsi="Times New Roman" w:cs="Times New Roman"/>
          <w:sz w:val="24"/>
          <w:szCs w:val="24"/>
        </w:rPr>
        <w:t>,</w:t>
      </w:r>
      <w:r w:rsidR="003C22D4" w:rsidRPr="00C16D1E">
        <w:rPr>
          <w:rFonts w:ascii="Times New Roman" w:hAnsi="Times New Roman" w:cs="Times New Roman"/>
          <w:sz w:val="24"/>
          <w:szCs w:val="24"/>
        </w:rPr>
        <w:t xml:space="preserve"> </w:t>
      </w:r>
      <w:r w:rsidRPr="00C16D1E">
        <w:rPr>
          <w:rFonts w:ascii="Times New Roman" w:hAnsi="Times New Roman" w:cs="Times New Roman"/>
          <w:sz w:val="24"/>
          <w:szCs w:val="24"/>
        </w:rPr>
        <w:t>hazard ratio; SBP</w:t>
      </w:r>
      <w:r w:rsidR="003C22D4">
        <w:rPr>
          <w:rFonts w:ascii="Times New Roman" w:hAnsi="Times New Roman" w:cs="Times New Roman"/>
          <w:sz w:val="24"/>
          <w:szCs w:val="24"/>
        </w:rPr>
        <w:t xml:space="preserve">, </w:t>
      </w:r>
      <w:r w:rsidRPr="00C16D1E">
        <w:rPr>
          <w:rFonts w:ascii="Times New Roman" w:hAnsi="Times New Roman" w:cs="Times New Roman"/>
          <w:sz w:val="24"/>
          <w:szCs w:val="24"/>
        </w:rPr>
        <w:t>systolic blood pressure</w:t>
      </w:r>
    </w:p>
    <w:p w14:paraId="4FFD0457" w14:textId="31E4C988" w:rsidR="00BA465B" w:rsidRPr="00C16D1E" w:rsidRDefault="00BA465B" w:rsidP="00456645">
      <w:pPr>
        <w:wordWrap/>
        <w:adjustRightInd w:val="0"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16D1E">
        <w:rPr>
          <w:rFonts w:ascii="Times New Roman" w:hAnsi="Times New Roman" w:cs="Times New Roman"/>
          <w:sz w:val="24"/>
          <w:szCs w:val="24"/>
        </w:rPr>
        <w:t>*Model 1</w:t>
      </w:r>
      <w:r w:rsidR="005418D9">
        <w:rPr>
          <w:rFonts w:ascii="Times New Roman" w:hAnsi="Times New Roman" w:cs="Times New Roman"/>
          <w:sz w:val="24"/>
          <w:szCs w:val="24"/>
        </w:rPr>
        <w:t xml:space="preserve"> – </w:t>
      </w:r>
      <w:r w:rsidRPr="00C16D1E">
        <w:rPr>
          <w:rFonts w:ascii="Times New Roman" w:hAnsi="Times New Roman" w:cs="Times New Roman"/>
          <w:sz w:val="24"/>
          <w:szCs w:val="24"/>
        </w:rPr>
        <w:t>Non-</w:t>
      </w:r>
      <w:r w:rsidR="005418D9">
        <w:rPr>
          <w:rFonts w:ascii="Times New Roman" w:hAnsi="Times New Roman" w:cs="Times New Roman"/>
          <w:sz w:val="24"/>
          <w:szCs w:val="24"/>
        </w:rPr>
        <w:t>a</w:t>
      </w:r>
      <w:r w:rsidRPr="00C16D1E">
        <w:rPr>
          <w:rFonts w:ascii="Times New Roman" w:hAnsi="Times New Roman" w:cs="Times New Roman"/>
          <w:sz w:val="24"/>
          <w:szCs w:val="24"/>
        </w:rPr>
        <w:t>djusted</w:t>
      </w:r>
    </w:p>
    <w:p w14:paraId="389C6948" w14:textId="77777777" w:rsidR="005418D9" w:rsidRPr="005418D9" w:rsidRDefault="005418D9" w:rsidP="00456645">
      <w:pPr>
        <w:wordWrap/>
        <w:adjustRightInd w:val="0"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5418D9">
        <w:rPr>
          <w:rFonts w:ascii="Times New Roman" w:hAnsi="Times New Roman" w:cs="Times New Roman"/>
          <w:sz w:val="24"/>
          <w:szCs w:val="24"/>
        </w:rPr>
        <w:t>**Model 2 – Adjusted for age and sex</w:t>
      </w:r>
    </w:p>
    <w:p w14:paraId="637FBA4F" w14:textId="77777777" w:rsidR="005418D9" w:rsidRPr="005418D9" w:rsidRDefault="005418D9" w:rsidP="00456645">
      <w:pPr>
        <w:wordWrap/>
        <w:adjustRightInd w:val="0"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5418D9">
        <w:rPr>
          <w:rFonts w:ascii="Times New Roman" w:hAnsi="Times New Roman" w:cs="Times New Roman"/>
          <w:sz w:val="24"/>
          <w:szCs w:val="24"/>
        </w:rPr>
        <w:t xml:space="preserve">***Model 3 – Adjusted for age, sex, BMI, smoking/alcohol consumption, and dyslipidemia </w:t>
      </w:r>
    </w:p>
    <w:p w14:paraId="3472F8D7" w14:textId="6159E100" w:rsidR="00235249" w:rsidRDefault="005418D9" w:rsidP="00456645">
      <w:pPr>
        <w:wordWrap/>
        <w:spacing w:line="480" w:lineRule="auto"/>
      </w:pPr>
      <w:r w:rsidRPr="005418D9">
        <w:rPr>
          <w:rFonts w:ascii="Times New Roman" w:hAnsi="Times New Roman" w:cs="Times New Roman"/>
          <w:sz w:val="24"/>
          <w:szCs w:val="24"/>
        </w:rPr>
        <w:t>****Model 4 – Adjusted for age, sex, BMI, smoking/alcohol consumption, dyslipidemia, insulin treatment, number of antidiabetic medications used, and duration of diabetes condition</w:t>
      </w:r>
      <w:r w:rsidRPr="005418D9" w:rsidDel="005418D9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235249" w:rsidSect="00456645">
      <w:pgSz w:w="16838" w:h="11906" w:orient="landscape"/>
      <w:pgMar w:top="1440" w:right="2880" w:bottom="1440" w:left="28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942564" w14:textId="77777777" w:rsidR="002B0B5E" w:rsidRDefault="002B0B5E" w:rsidP="0053019F">
      <w:pPr>
        <w:spacing w:after="0" w:line="240" w:lineRule="auto"/>
      </w:pPr>
      <w:r>
        <w:separator/>
      </w:r>
    </w:p>
  </w:endnote>
  <w:endnote w:type="continuationSeparator" w:id="0">
    <w:p w14:paraId="6983CA02" w14:textId="77777777" w:rsidR="002B0B5E" w:rsidRDefault="002B0B5E" w:rsidP="005301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223772" w14:textId="77777777" w:rsidR="002B0B5E" w:rsidRDefault="002B0B5E" w:rsidP="0053019F">
      <w:pPr>
        <w:spacing w:after="0" w:line="240" w:lineRule="auto"/>
      </w:pPr>
      <w:r>
        <w:separator/>
      </w:r>
    </w:p>
  </w:footnote>
  <w:footnote w:type="continuationSeparator" w:id="0">
    <w:p w14:paraId="2F2B30D8" w14:textId="77777777" w:rsidR="002B0B5E" w:rsidRDefault="002B0B5E" w:rsidP="005301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zMLe0MDE1NjcytTBR0lEKTi0uzszPAykwrgUAOHkuoywAAAA="/>
  </w:docVars>
  <w:rsids>
    <w:rsidRoot w:val="00BA465B"/>
    <w:rsid w:val="00065989"/>
    <w:rsid w:val="000A69BF"/>
    <w:rsid w:val="00235249"/>
    <w:rsid w:val="00240738"/>
    <w:rsid w:val="002B0B5E"/>
    <w:rsid w:val="0035252E"/>
    <w:rsid w:val="003C22D4"/>
    <w:rsid w:val="00456645"/>
    <w:rsid w:val="00511191"/>
    <w:rsid w:val="0053019F"/>
    <w:rsid w:val="00532795"/>
    <w:rsid w:val="005418D9"/>
    <w:rsid w:val="005A3561"/>
    <w:rsid w:val="005F04A8"/>
    <w:rsid w:val="0060283C"/>
    <w:rsid w:val="006B6A9F"/>
    <w:rsid w:val="007F7A75"/>
    <w:rsid w:val="00946C71"/>
    <w:rsid w:val="0096433E"/>
    <w:rsid w:val="00A5490C"/>
    <w:rsid w:val="00AE601C"/>
    <w:rsid w:val="00B23755"/>
    <w:rsid w:val="00BA465B"/>
    <w:rsid w:val="00C12018"/>
    <w:rsid w:val="00C636D0"/>
    <w:rsid w:val="00C854CB"/>
    <w:rsid w:val="00D102D7"/>
    <w:rsid w:val="00E05498"/>
    <w:rsid w:val="00E16E69"/>
    <w:rsid w:val="00ED2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59D4F4"/>
  <w15:chartTrackingRefBased/>
  <w15:docId w15:val="{A4BA6A4D-6449-45EC-BBF6-0EBA01C82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65B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 w:cs="Arial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418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18D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18D9"/>
    <w:rPr>
      <w:rFonts w:ascii="Malgun Gothic" w:eastAsia="Malgun Gothic" w:hAnsi="Malgun Gothic" w:cs="Arial"/>
      <w:kern w:val="2"/>
      <w:sz w:val="20"/>
      <w:szCs w:val="20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18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18D9"/>
    <w:rPr>
      <w:rFonts w:ascii="Malgun Gothic" w:eastAsia="Malgun Gothic" w:hAnsi="Malgun Gothic" w:cs="Arial"/>
      <w:b/>
      <w:bCs/>
      <w:kern w:val="2"/>
      <w:sz w:val="20"/>
      <w:szCs w:val="20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18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8D9"/>
    <w:rPr>
      <w:rFonts w:ascii="Segoe UI" w:eastAsia="Malgun Gothic" w:hAnsi="Segoe UI" w:cs="Segoe UI"/>
      <w:kern w:val="2"/>
      <w:sz w:val="18"/>
      <w:szCs w:val="18"/>
      <w:lang w:val="en-US" w:eastAsia="ko-KR"/>
    </w:rPr>
  </w:style>
  <w:style w:type="paragraph" w:styleId="Revision">
    <w:name w:val="Revision"/>
    <w:hidden/>
    <w:uiPriority w:val="99"/>
    <w:semiHidden/>
    <w:rsid w:val="00456645"/>
    <w:pPr>
      <w:spacing w:after="0" w:line="240" w:lineRule="auto"/>
    </w:pPr>
    <w:rPr>
      <w:rFonts w:ascii="Malgun Gothic" w:eastAsia="Malgun Gothic" w:hAnsi="Malgun Gothic" w:cs="Arial"/>
      <w:kern w:val="2"/>
      <w:sz w:val="20"/>
      <w:lang w:val="en-US" w:eastAsia="ko-KR"/>
    </w:rPr>
  </w:style>
  <w:style w:type="paragraph" w:styleId="Header">
    <w:name w:val="header"/>
    <w:basedOn w:val="Normal"/>
    <w:link w:val="HeaderChar"/>
    <w:uiPriority w:val="99"/>
    <w:unhideWhenUsed/>
    <w:rsid w:val="0053019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3019F"/>
    <w:rPr>
      <w:rFonts w:ascii="Malgun Gothic" w:eastAsia="Malgun Gothic" w:hAnsi="Malgun Gothic" w:cs="Arial"/>
      <w:kern w:val="2"/>
      <w:sz w:val="20"/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53019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3019F"/>
    <w:rPr>
      <w:rFonts w:ascii="Malgun Gothic" w:eastAsia="Malgun Gothic" w:hAnsi="Malgun Gothic" w:cs="Arial"/>
      <w:kern w:val="2"/>
      <w:sz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74</Words>
  <Characters>2707</Characters>
  <Application>Microsoft Office Word</Application>
  <DocSecurity>0</DocSecurity>
  <Lines>22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hn off20</cp:lastModifiedBy>
  <cp:revision>3</cp:revision>
  <dcterms:created xsi:type="dcterms:W3CDTF">2023-03-23T06:01:00Z</dcterms:created>
  <dcterms:modified xsi:type="dcterms:W3CDTF">2023-03-24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9cd3b2b71013d53e314d7c418ae7cddfd01065f60950bfc62a13b149254ab3</vt:lpwstr>
  </property>
</Properties>
</file>